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7CB5" w14:textId="1356B553" w:rsidR="00C56E0D" w:rsidRDefault="00BB51A3">
      <w:r w:rsidRPr="00BB51A3">
        <w:t xml:space="preserve">Table </w:t>
      </w:r>
      <w:r>
        <w:t>S</w:t>
      </w:r>
      <w:r w:rsidR="00247481">
        <w:t>3</w:t>
      </w:r>
      <w:r w:rsidRPr="00BB51A3">
        <w:t xml:space="preserve">. Concretion </w:t>
      </w:r>
      <w:r>
        <w:t>measurements</w:t>
      </w:r>
      <w:r w:rsidR="00247481">
        <w:t>.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320"/>
        <w:gridCol w:w="2260"/>
        <w:gridCol w:w="1780"/>
        <w:gridCol w:w="1520"/>
      </w:tblGrid>
      <w:tr w:rsidR="00BB51A3" w:rsidRPr="006233C0" w14:paraId="25641EFD" w14:textId="77777777" w:rsidTr="00BB51A3">
        <w:trPr>
          <w:trHeight w:val="615"/>
        </w:trPr>
        <w:tc>
          <w:tcPr>
            <w:tcW w:w="1260" w:type="dxa"/>
            <w:shd w:val="clear" w:color="auto" w:fill="auto"/>
            <w:vAlign w:val="bottom"/>
            <w:hideMark/>
          </w:tcPr>
          <w:p w14:paraId="0D13E86C" w14:textId="77777777" w:rsidR="00BB51A3" w:rsidRPr="006233C0" w:rsidRDefault="00BB51A3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Specimen ID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FC83AE5" w14:textId="4BE57B5D" w:rsidR="00BB51A3" w:rsidRPr="006233C0" w:rsidRDefault="00BB51A3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 xml:space="preserve">Minimum Diameter of whole </w:t>
            </w:r>
            <w:r w:rsidR="00BD5114">
              <w:rPr>
                <w:rFonts w:ascii="Calibri" w:eastAsia="Times New Roman" w:hAnsi="Calibri"/>
                <w:color w:val="000000"/>
                <w:sz w:val="22"/>
              </w:rPr>
              <w:t>s</w:t>
            </w:r>
            <w:r w:rsidRPr="006233C0">
              <w:rPr>
                <w:rFonts w:ascii="Calibri" w:eastAsia="Times New Roman" w:hAnsi="Calibri"/>
                <w:color w:val="000000"/>
                <w:sz w:val="22"/>
              </w:rPr>
              <w:t>pecimen (mm)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F883DDB" w14:textId="117F6646" w:rsidR="00BB51A3" w:rsidRPr="006233C0" w:rsidRDefault="00BB51A3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 xml:space="preserve">Maximum </w:t>
            </w:r>
            <w:r w:rsidR="00BD5114">
              <w:rPr>
                <w:rFonts w:ascii="Calibri" w:eastAsia="Times New Roman" w:hAnsi="Calibri"/>
                <w:color w:val="000000"/>
                <w:sz w:val="22"/>
              </w:rPr>
              <w:t>D</w:t>
            </w:r>
            <w:r w:rsidRPr="006233C0">
              <w:rPr>
                <w:rFonts w:ascii="Calibri" w:eastAsia="Times New Roman" w:hAnsi="Calibri"/>
                <w:color w:val="000000"/>
                <w:sz w:val="22"/>
              </w:rPr>
              <w:t xml:space="preserve">iameter of whole </w:t>
            </w:r>
            <w:r w:rsidR="00BD5114">
              <w:rPr>
                <w:rFonts w:ascii="Calibri" w:eastAsia="Times New Roman" w:hAnsi="Calibri"/>
                <w:color w:val="000000"/>
                <w:sz w:val="22"/>
              </w:rPr>
              <w:t>s</w:t>
            </w:r>
            <w:r w:rsidRPr="006233C0">
              <w:rPr>
                <w:rFonts w:ascii="Calibri" w:eastAsia="Times New Roman" w:hAnsi="Calibri"/>
                <w:color w:val="000000"/>
                <w:sz w:val="22"/>
              </w:rPr>
              <w:t>pecimen (mm)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8B9CC28" w14:textId="77777777" w:rsidR="00BB51A3" w:rsidRPr="006233C0" w:rsidRDefault="00BB51A3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Average (Cen</w:t>
            </w:r>
            <w:r>
              <w:rPr>
                <w:rFonts w:ascii="Calibri" w:eastAsia="Times New Roman" w:hAnsi="Calibri"/>
                <w:color w:val="000000"/>
                <w:sz w:val="22"/>
              </w:rPr>
              <w:t xml:space="preserve">tral </w:t>
            </w:r>
            <w:r w:rsidRPr="006233C0">
              <w:rPr>
                <w:rFonts w:ascii="Calibri" w:eastAsia="Times New Roman" w:hAnsi="Calibri"/>
                <w:color w:val="000000"/>
                <w:sz w:val="22"/>
              </w:rPr>
              <w:t>Ten</w:t>
            </w:r>
            <w:r>
              <w:rPr>
                <w:rFonts w:ascii="Calibri" w:eastAsia="Times New Roman" w:hAnsi="Calibri"/>
                <w:color w:val="000000"/>
                <w:sz w:val="22"/>
              </w:rPr>
              <w:t>dency</w:t>
            </w:r>
            <w:r w:rsidRPr="006233C0">
              <w:rPr>
                <w:rFonts w:ascii="Calibri" w:eastAsia="Times New Roman" w:hAnsi="Calibri"/>
                <w:color w:val="000000"/>
                <w:sz w:val="22"/>
              </w:rPr>
              <w:t>) Diameter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AD9ECF4" w14:textId="77777777" w:rsidR="00BB51A3" w:rsidRPr="006233C0" w:rsidRDefault="00BB51A3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Ratio of Length to Width</w:t>
            </w:r>
          </w:p>
        </w:tc>
      </w:tr>
      <w:tr w:rsidR="00BB51A3" w:rsidRPr="006233C0" w14:paraId="1FAAB65A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D059B4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B23356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.5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0C3BFB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0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09F153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5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1FDC63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02</w:t>
            </w:r>
          </w:p>
        </w:tc>
      </w:tr>
      <w:tr w:rsidR="00BB51A3" w:rsidRPr="006233C0" w14:paraId="0486F5DC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3226A4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A53AF2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8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773867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3.1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5FB7E5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6.6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C2BB9E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998</w:t>
            </w:r>
          </w:p>
        </w:tc>
      </w:tr>
      <w:tr w:rsidR="00BB51A3" w:rsidRPr="006233C0" w14:paraId="19640DE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892BBD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03CBC1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0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5086C6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9.1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F34D35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3.3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89D662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398</w:t>
            </w:r>
          </w:p>
        </w:tc>
      </w:tr>
      <w:tr w:rsidR="00BB51A3" w:rsidRPr="006233C0" w14:paraId="0809394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E7631C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761925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.3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537D9A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6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AA6223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7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27BF24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67</w:t>
            </w:r>
          </w:p>
        </w:tc>
      </w:tr>
      <w:tr w:rsidR="00BB51A3" w:rsidRPr="006233C0" w14:paraId="602417D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4E7ED5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089803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8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609AF9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2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CA2820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.4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1644E7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579</w:t>
            </w:r>
          </w:p>
        </w:tc>
      </w:tr>
      <w:tr w:rsidR="00BB51A3" w:rsidRPr="006233C0" w14:paraId="07F39D67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3B31AF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91E9F1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9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6C93C7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8.2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122AE8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3.7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A8D409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637</w:t>
            </w:r>
          </w:p>
        </w:tc>
      </w:tr>
      <w:tr w:rsidR="00BB51A3" w:rsidRPr="006233C0" w14:paraId="748DBA51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7EA2E6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E030D8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7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62AF00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5.0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8467DE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3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358E67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73</w:t>
            </w:r>
          </w:p>
        </w:tc>
      </w:tr>
      <w:tr w:rsidR="00BB51A3" w:rsidRPr="006233C0" w14:paraId="432AF90C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C31AEE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90EFEE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.7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F54AB1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0.2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E33A74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4.1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EA4610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082</w:t>
            </w:r>
          </w:p>
        </w:tc>
      </w:tr>
      <w:tr w:rsidR="00BB51A3" w:rsidRPr="006233C0" w14:paraId="1CE705A0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2A1215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A88FA9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0.4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40279F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4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E0D4C3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3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F32049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486</w:t>
            </w:r>
          </w:p>
        </w:tc>
      </w:tr>
      <w:tr w:rsidR="00BB51A3" w:rsidRPr="006233C0" w14:paraId="1998A6E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5CF8CC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657F32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5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718D31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0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E683AE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7.6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FA9A12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38</w:t>
            </w:r>
          </w:p>
        </w:tc>
      </w:tr>
      <w:tr w:rsidR="00BB51A3" w:rsidRPr="006233C0" w14:paraId="179C3693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047627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D99C08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1.6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E7AFB1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7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EFE8BB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0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6431C2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911</w:t>
            </w:r>
          </w:p>
        </w:tc>
      </w:tr>
      <w:tr w:rsidR="00BB51A3" w:rsidRPr="006233C0" w14:paraId="57468D0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EE66B8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8B8413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5.0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FAA714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3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8C9C27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5.8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F36E04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878</w:t>
            </w:r>
          </w:p>
        </w:tc>
      </w:tr>
      <w:tr w:rsidR="00BB51A3" w:rsidRPr="006233C0" w14:paraId="2FC4A6D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89C6CA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5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40218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1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F7B059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4.6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D9234E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4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D04E4A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83</w:t>
            </w:r>
          </w:p>
        </w:tc>
      </w:tr>
      <w:tr w:rsidR="00BB51A3" w:rsidRPr="006233C0" w14:paraId="077E8CB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642887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3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178F8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7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8EF4D3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2.4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F72DDA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7.5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4AEF87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31</w:t>
            </w:r>
          </w:p>
        </w:tc>
      </w:tr>
      <w:tr w:rsidR="00BB51A3" w:rsidRPr="006233C0" w14:paraId="252860A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CE893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180EB2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5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9CB20F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0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0BDB5F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1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8F9E08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262</w:t>
            </w:r>
          </w:p>
        </w:tc>
      </w:tr>
      <w:tr w:rsidR="00BB51A3" w:rsidRPr="006233C0" w14:paraId="45F1BE3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911DCF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D55A1F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5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933D5E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4.2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4A1CFD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7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EAF4B8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003</w:t>
            </w:r>
          </w:p>
        </w:tc>
      </w:tr>
      <w:tr w:rsidR="00BB51A3" w:rsidRPr="006233C0" w14:paraId="7CFAF47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61ABF4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B28362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8.1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0B2FEB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2.9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DE380D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.0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BD171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466</w:t>
            </w:r>
          </w:p>
        </w:tc>
      </w:tr>
      <w:tr w:rsidR="00BB51A3" w:rsidRPr="006233C0" w14:paraId="352211AE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2824ED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C16F8C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1.2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851C08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2.5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352FE2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1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1EC666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99</w:t>
            </w:r>
          </w:p>
        </w:tc>
      </w:tr>
      <w:tr w:rsidR="00BB51A3" w:rsidRPr="006233C0" w14:paraId="153BFE30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70D0EE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B00E9A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2.0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D10F87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5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F18178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2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A4ADE3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032</w:t>
            </w:r>
          </w:p>
        </w:tc>
      </w:tr>
      <w:tr w:rsidR="00BB51A3" w:rsidRPr="006233C0" w14:paraId="3D9DF66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99323D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CD3F0D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7.7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9CB1EE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4.4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06C6F1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8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AEF690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105</w:t>
            </w:r>
          </w:p>
        </w:tc>
      </w:tr>
      <w:tr w:rsidR="00BB51A3" w:rsidRPr="006233C0" w14:paraId="0B3209C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003CA9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C7F69D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1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F0BD0B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1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353E3F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4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45E280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184</w:t>
            </w:r>
          </w:p>
        </w:tc>
      </w:tr>
      <w:tr w:rsidR="00BB51A3" w:rsidRPr="006233C0" w14:paraId="7C7D607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9AD04F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DA40EA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4.5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9D3333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1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660022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C3F1E6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145</w:t>
            </w:r>
          </w:p>
        </w:tc>
      </w:tr>
      <w:tr w:rsidR="00BB51A3" w:rsidRPr="006233C0" w14:paraId="18AB9A5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0EA2D9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2E3BF9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3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63AC81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5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81A32C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.9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01BE1A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929</w:t>
            </w:r>
          </w:p>
        </w:tc>
      </w:tr>
      <w:tr w:rsidR="00BB51A3" w:rsidRPr="006233C0" w14:paraId="37D1B3A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A4C753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23A6E2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5.1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6A031C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AA232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5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B7738F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21</w:t>
            </w:r>
          </w:p>
        </w:tc>
      </w:tr>
      <w:tr w:rsidR="00BB51A3" w:rsidRPr="006233C0" w14:paraId="2F7E23E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2E6BA0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87C8C7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6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D269C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4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D56C1E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9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45A190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516</w:t>
            </w:r>
          </w:p>
        </w:tc>
      </w:tr>
      <w:tr w:rsidR="00BB51A3" w:rsidRPr="006233C0" w14:paraId="7044789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533A43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92FA94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47DAD5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2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4706E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7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84AFFC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871</w:t>
            </w:r>
          </w:p>
        </w:tc>
      </w:tr>
      <w:tr w:rsidR="00BB51A3" w:rsidRPr="006233C0" w14:paraId="0FE7873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DD35BA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070CA7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4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213660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8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D3D387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3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0ABF51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92</w:t>
            </w:r>
          </w:p>
        </w:tc>
      </w:tr>
      <w:tr w:rsidR="00BB51A3" w:rsidRPr="006233C0" w14:paraId="54857F4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03B4AF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DB85EA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6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513A32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.6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D66E66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.8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FA127E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02</w:t>
            </w:r>
          </w:p>
        </w:tc>
      </w:tr>
      <w:tr w:rsidR="00BB51A3" w:rsidRPr="006233C0" w14:paraId="4B5B93C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070618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25AE56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.5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41FFE2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4.1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A65240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2.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524444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951</w:t>
            </w:r>
          </w:p>
        </w:tc>
      </w:tr>
      <w:tr w:rsidR="00BB51A3" w:rsidRPr="006233C0" w14:paraId="4D87FBA0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340560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630977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8.5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12EA88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0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6046B7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8.7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29C341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9821</w:t>
            </w:r>
          </w:p>
        </w:tc>
      </w:tr>
      <w:tr w:rsidR="00BB51A3" w:rsidRPr="006233C0" w14:paraId="3A81C173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4CD00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1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7A1534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2.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304D31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1.8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B22DC6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.6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36EBE2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3704</w:t>
            </w:r>
          </w:p>
        </w:tc>
      </w:tr>
      <w:tr w:rsidR="00BB51A3" w:rsidRPr="006233C0" w14:paraId="0D4033E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EE7261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4AD9E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1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3ACDD3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2.0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9AE56D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1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045B51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18</w:t>
            </w:r>
          </w:p>
        </w:tc>
      </w:tr>
      <w:tr w:rsidR="00BB51A3" w:rsidRPr="006233C0" w14:paraId="67AC5041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313FFE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14C569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8A28CC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.7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EFFE22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7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99296B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9548</w:t>
            </w:r>
          </w:p>
        </w:tc>
      </w:tr>
      <w:tr w:rsidR="00BB51A3" w:rsidRPr="006233C0" w14:paraId="45402500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88FB7C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1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C8A829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4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8C1D71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9.2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F666D1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67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77316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424</w:t>
            </w:r>
          </w:p>
        </w:tc>
      </w:tr>
      <w:tr w:rsidR="00BB51A3" w:rsidRPr="006233C0" w14:paraId="368A224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8D8443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BBEF72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3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81CA44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3.9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DD817F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6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61BE0C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786</w:t>
            </w:r>
          </w:p>
        </w:tc>
      </w:tr>
      <w:tr w:rsidR="00BB51A3" w:rsidRPr="006233C0" w14:paraId="56F7F53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C51F9A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FE338D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3.2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B073F6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1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0193DD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6.0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36579A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75</w:t>
            </w:r>
          </w:p>
        </w:tc>
      </w:tr>
      <w:tr w:rsidR="00BB51A3" w:rsidRPr="006233C0" w14:paraId="46A11CC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18850F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5.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597273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7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2C7484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4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22BFFE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6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D04A7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825</w:t>
            </w:r>
          </w:p>
        </w:tc>
      </w:tr>
      <w:tr w:rsidR="00BB51A3" w:rsidRPr="006233C0" w14:paraId="538FB38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DDA712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lastRenderedPageBreak/>
              <w:t>F5.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03319F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0.8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376FE4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9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706C24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6.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95957F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143</w:t>
            </w:r>
          </w:p>
        </w:tc>
      </w:tr>
      <w:tr w:rsidR="00BB51A3" w:rsidRPr="006233C0" w14:paraId="3F03D0A7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AE65ED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2.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2D1251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7.7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C87B12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6.8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CA4E76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7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D4F873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885</w:t>
            </w:r>
          </w:p>
        </w:tc>
      </w:tr>
      <w:tr w:rsidR="00BB51A3" w:rsidRPr="006233C0" w14:paraId="3A9654F7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06877E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2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2CD901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1.1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31DD01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9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9C6023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4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C4FC07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165</w:t>
            </w:r>
          </w:p>
        </w:tc>
      </w:tr>
      <w:tr w:rsidR="00BB51A3" w:rsidRPr="006233C0" w14:paraId="53077B7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4465E2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A95B5A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2.5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C66EB8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4.1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366CA2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2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96501E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636</w:t>
            </w:r>
          </w:p>
        </w:tc>
      </w:tr>
      <w:tr w:rsidR="00BB51A3" w:rsidRPr="006233C0" w14:paraId="347F86E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118A86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A0129E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4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9B2068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2.4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DB1EB1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6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D94E76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549</w:t>
            </w:r>
          </w:p>
        </w:tc>
      </w:tr>
      <w:tr w:rsidR="00BB51A3" w:rsidRPr="006233C0" w14:paraId="3B467CD6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B68511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BFBF07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B45E56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1.9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37E227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0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8FC1F3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33</w:t>
            </w:r>
          </w:p>
        </w:tc>
      </w:tr>
      <w:tr w:rsidR="00BB51A3" w:rsidRPr="006233C0" w14:paraId="6D6363DE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A30014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EACB01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4.4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1ED4DC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2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7CCE3A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07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A46E8F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794</w:t>
            </w:r>
          </w:p>
        </w:tc>
      </w:tr>
      <w:tr w:rsidR="00BB51A3" w:rsidRPr="006233C0" w14:paraId="7D8AEA7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8FB360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853B60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0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E7B197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6.3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38BB0F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6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10F931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893</w:t>
            </w:r>
          </w:p>
        </w:tc>
      </w:tr>
      <w:tr w:rsidR="00BB51A3" w:rsidRPr="006233C0" w14:paraId="31CA346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552B77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5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1554C6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1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0604AF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7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92950E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4.2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1129AD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375</w:t>
            </w:r>
          </w:p>
        </w:tc>
      </w:tr>
      <w:tr w:rsidR="00BB51A3" w:rsidRPr="006233C0" w14:paraId="1A0DDF0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548D2D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5CC8AB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5.5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2F38DA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9.8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48E892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8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B30613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087</w:t>
            </w:r>
          </w:p>
        </w:tc>
      </w:tr>
      <w:tr w:rsidR="00BB51A3" w:rsidRPr="006233C0" w14:paraId="79D1FDF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132194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9FFF3A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8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B3274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7.6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9BD8C1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7B3DA7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913</w:t>
            </w:r>
          </w:p>
        </w:tc>
      </w:tr>
      <w:tr w:rsidR="00BB51A3" w:rsidRPr="006233C0" w14:paraId="009F6E41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808158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92E324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1.3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C4CD3D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5.4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A68DD5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3.3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3FF34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38</w:t>
            </w:r>
          </w:p>
        </w:tc>
      </w:tr>
      <w:tr w:rsidR="00BB51A3" w:rsidRPr="006233C0" w14:paraId="4E9F732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F555F8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3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93E5C1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3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85FBD9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8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BF91E8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1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F14DE4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674</w:t>
            </w:r>
          </w:p>
        </w:tc>
      </w:tr>
      <w:tr w:rsidR="00BB51A3" w:rsidRPr="006233C0" w14:paraId="51B0775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612601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9FD048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.4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AA4B04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6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B0A59F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4.7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72A6D5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672</w:t>
            </w:r>
          </w:p>
        </w:tc>
      </w:tr>
      <w:tr w:rsidR="00BB51A3" w:rsidRPr="006233C0" w14:paraId="5102F52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9DE55C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18DE76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BF3E73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5.8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6F8E4D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5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56F119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154</w:t>
            </w:r>
          </w:p>
        </w:tc>
      </w:tr>
      <w:tr w:rsidR="00BB51A3" w:rsidRPr="006233C0" w14:paraId="59EC788A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984639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6EE549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6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02F83C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.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9E0986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3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84493F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932</w:t>
            </w:r>
          </w:p>
        </w:tc>
      </w:tr>
      <w:tr w:rsidR="00BB51A3" w:rsidRPr="006233C0" w14:paraId="05D775EC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FD926D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8B4D93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1.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CFE8A5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1.0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C0D361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24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1E1FDE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419</w:t>
            </w:r>
          </w:p>
        </w:tc>
      </w:tr>
      <w:tr w:rsidR="00BB51A3" w:rsidRPr="006233C0" w14:paraId="46CB1C57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5D385E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3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EC5888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3.7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B12613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2.7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B27E56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7.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4986E4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245</w:t>
            </w:r>
          </w:p>
        </w:tc>
      </w:tr>
      <w:tr w:rsidR="00BB51A3" w:rsidRPr="006233C0" w14:paraId="71607F1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90B162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95F0E7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.9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EBA118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3.4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33FCB1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8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15E7FF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169</w:t>
            </w:r>
          </w:p>
        </w:tc>
      </w:tr>
      <w:tr w:rsidR="00BB51A3" w:rsidRPr="006233C0" w14:paraId="750C52B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DF9B84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01F6AE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2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05554C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1.5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4A2DC0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8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6DF715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693</w:t>
            </w:r>
          </w:p>
        </w:tc>
      </w:tr>
      <w:tr w:rsidR="00BB51A3" w:rsidRPr="006233C0" w14:paraId="2D405881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4CF6D7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4A810E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7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E9C51B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8.8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DF6D7D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0.8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1C3BD4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813</w:t>
            </w:r>
          </w:p>
        </w:tc>
      </w:tr>
      <w:tr w:rsidR="00BB51A3" w:rsidRPr="006233C0" w14:paraId="7B06EF0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8902A4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DB392D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.6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D15AE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6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3E5A6E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2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C41953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433</w:t>
            </w:r>
          </w:p>
        </w:tc>
      </w:tr>
      <w:tr w:rsidR="00BB51A3" w:rsidRPr="006233C0" w14:paraId="2EDBC6A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40D678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14909C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.9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A099E9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9.4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E15EBA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7.0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9FD8B7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695</w:t>
            </w:r>
          </w:p>
        </w:tc>
      </w:tr>
      <w:tr w:rsidR="00BB51A3" w:rsidRPr="006233C0" w14:paraId="704052DA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0616CA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49331E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.1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DEDDA2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5.6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8D6302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C0328C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911</w:t>
            </w:r>
          </w:p>
        </w:tc>
      </w:tr>
      <w:tr w:rsidR="00BB51A3" w:rsidRPr="006233C0" w14:paraId="1CA5CF2C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EB758F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ADE2CB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7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867437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2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C94599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7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23EC20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191</w:t>
            </w:r>
          </w:p>
        </w:tc>
      </w:tr>
      <w:tr w:rsidR="00BB51A3" w:rsidRPr="006233C0" w14:paraId="0E38465A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0099BE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BAEF3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4.9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1C8848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5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492039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2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0A0A71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962</w:t>
            </w:r>
          </w:p>
        </w:tc>
      </w:tr>
      <w:tr w:rsidR="00BB51A3" w:rsidRPr="006233C0" w14:paraId="0A953F0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FEFA85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81ABE1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9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4FA7A8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83C4E0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7.2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C8A8EC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87</w:t>
            </w:r>
          </w:p>
        </w:tc>
      </w:tr>
      <w:tr w:rsidR="00BB51A3" w:rsidRPr="006233C0" w14:paraId="328DB09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A9F4F8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CBB988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6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3D8729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8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1B150E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9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A7917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513</w:t>
            </w:r>
          </w:p>
        </w:tc>
      </w:tr>
      <w:tr w:rsidR="00BB51A3" w:rsidRPr="006233C0" w14:paraId="6E87A6EA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0BD91C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38DC30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080A21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1.4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1D62B1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03F114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791</w:t>
            </w:r>
          </w:p>
        </w:tc>
      </w:tr>
      <w:tr w:rsidR="00BB51A3" w:rsidRPr="006233C0" w14:paraId="745371A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51B471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282D60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3.18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058DB5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02.4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BE3D04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92.3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DB92F2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117</w:t>
            </w:r>
          </w:p>
        </w:tc>
      </w:tr>
      <w:tr w:rsidR="00BB51A3" w:rsidRPr="006233C0" w14:paraId="43CC6396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03B858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67D997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0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B75C19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8.1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F8FFF9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4.1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24D1FD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318</w:t>
            </w:r>
          </w:p>
        </w:tc>
      </w:tr>
      <w:tr w:rsidR="00BB51A3" w:rsidRPr="006233C0" w14:paraId="123421C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315467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23CF5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6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7B490B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1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520BF1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.4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44F531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702</w:t>
            </w:r>
          </w:p>
        </w:tc>
      </w:tr>
      <w:tr w:rsidR="00BB51A3" w:rsidRPr="006233C0" w14:paraId="2F95203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500A98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573AE6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1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31F5841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8.8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2D98A2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6.9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5E95B03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844</w:t>
            </w:r>
          </w:p>
        </w:tc>
      </w:tr>
      <w:tr w:rsidR="00BB51A3" w:rsidRPr="006233C0" w14:paraId="04624E5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701C4B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.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9E42E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.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1E10FF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6.9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22DC59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5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101929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484</w:t>
            </w:r>
          </w:p>
        </w:tc>
      </w:tr>
      <w:tr w:rsidR="00BB51A3" w:rsidRPr="006233C0" w14:paraId="570CC70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A63B65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E563E6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0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DA4F4B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5.1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C4D281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9.3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706B2F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693</w:t>
            </w:r>
          </w:p>
        </w:tc>
      </w:tr>
      <w:tr w:rsidR="00BB51A3" w:rsidRPr="006233C0" w14:paraId="6B812E2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03C705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9ADE1A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5.4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EB620F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6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C1BEC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4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659BBA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358</w:t>
            </w:r>
          </w:p>
        </w:tc>
      </w:tr>
      <w:tr w:rsidR="00BB51A3" w:rsidRPr="006233C0" w14:paraId="0D584C3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5D3FCB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.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0929F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8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4043CE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4.7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1A09B2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1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96D9E2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098</w:t>
            </w:r>
          </w:p>
        </w:tc>
      </w:tr>
      <w:tr w:rsidR="00BB51A3" w:rsidRPr="006233C0" w14:paraId="31985C5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F70362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EDAC9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8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A7E1C1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1.3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3096AA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2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B4DC55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116</w:t>
            </w:r>
          </w:p>
        </w:tc>
      </w:tr>
      <w:tr w:rsidR="00BB51A3" w:rsidRPr="006233C0" w14:paraId="697355A4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D1A74B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AFCF39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.4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519B08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2.7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59658F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8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3DF52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799</w:t>
            </w:r>
          </w:p>
        </w:tc>
      </w:tr>
      <w:tr w:rsidR="00BB51A3" w:rsidRPr="006233C0" w14:paraId="6D3BAFB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8A9678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4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5F5253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3.8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8A1AF4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7.5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DCD4F9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0.37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87435A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23</w:t>
            </w:r>
          </w:p>
        </w:tc>
      </w:tr>
      <w:tr w:rsidR="00BB51A3" w:rsidRPr="006233C0" w14:paraId="6A35931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5D1147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109EA6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34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47313F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9.0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DD2BA2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3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83D7EC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421</w:t>
            </w:r>
          </w:p>
        </w:tc>
      </w:tr>
      <w:tr w:rsidR="00BB51A3" w:rsidRPr="006233C0" w14:paraId="2F81546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4591B3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lastRenderedPageBreak/>
              <w:t>5.1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975235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.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DD9495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0.0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3E0A50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0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C276CB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145</w:t>
            </w:r>
          </w:p>
        </w:tc>
      </w:tr>
      <w:tr w:rsidR="00BB51A3" w:rsidRPr="006233C0" w14:paraId="507A33F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F90FE8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880DFC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5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315964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1.4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E3227F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2.8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533D4D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409</w:t>
            </w:r>
          </w:p>
        </w:tc>
      </w:tr>
      <w:tr w:rsidR="00BB51A3" w:rsidRPr="006233C0" w14:paraId="57327AD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B27A8F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B894A8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CFD8F7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2.8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674867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3.8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F5767B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674</w:t>
            </w:r>
          </w:p>
        </w:tc>
      </w:tr>
      <w:tr w:rsidR="00BB51A3" w:rsidRPr="006233C0" w14:paraId="3DCBB2D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69FA67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0.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5C299B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8.2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4590FEC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0.4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68B737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ED934C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421</w:t>
            </w:r>
          </w:p>
        </w:tc>
      </w:tr>
      <w:tr w:rsidR="00BB51A3" w:rsidRPr="006233C0" w14:paraId="35E112DC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A99443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4DBB95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9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C622F0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6.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DB1D82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0.4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ABE69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959</w:t>
            </w:r>
          </w:p>
        </w:tc>
      </w:tr>
      <w:tr w:rsidR="00BB51A3" w:rsidRPr="006233C0" w14:paraId="06603F63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169D5B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DD8F96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9.2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7E3F9D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7.6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FF5AE9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1.5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F38855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795</w:t>
            </w:r>
          </w:p>
        </w:tc>
      </w:tr>
      <w:tr w:rsidR="00BB51A3" w:rsidRPr="006233C0" w14:paraId="3EE45DEE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56C783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.1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D4C486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0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2830F6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97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8F3D1A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6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CBE62E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845</w:t>
            </w:r>
          </w:p>
        </w:tc>
      </w:tr>
      <w:tr w:rsidR="00BB51A3" w:rsidRPr="006233C0" w14:paraId="5DDFF17E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9F4478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B68FE9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1.85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5FC3DC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9.8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8D9C67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6.1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5A09E2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3651</w:t>
            </w:r>
          </w:p>
        </w:tc>
      </w:tr>
      <w:tr w:rsidR="00BB51A3" w:rsidRPr="006233C0" w14:paraId="5EE38CB7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34058D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69E44A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3.01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0BC3B7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2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0432A8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5.9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BC3BAD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864</w:t>
            </w:r>
          </w:p>
        </w:tc>
      </w:tr>
      <w:tr w:rsidR="00BB51A3" w:rsidRPr="006233C0" w14:paraId="5EDC1200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A9A34A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F6.10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8E3B5C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3.8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2C160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2.78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F9EB8E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0.2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17276F0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294</w:t>
            </w:r>
          </w:p>
        </w:tc>
      </w:tr>
      <w:tr w:rsidR="00BB51A3" w:rsidRPr="006233C0" w14:paraId="691B415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3BAB606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M6.6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89DC6B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9.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7DDA4B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65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D04BD7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7.0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9E59F4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3965</w:t>
            </w:r>
          </w:p>
        </w:tc>
      </w:tr>
      <w:tr w:rsidR="00BB51A3" w:rsidRPr="006233C0" w14:paraId="08D455EB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5A6F12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S6.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07DA49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1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F1FABF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1.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D13FEC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8.5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7322604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4652</w:t>
            </w:r>
          </w:p>
        </w:tc>
      </w:tr>
      <w:tr w:rsidR="00BB51A3" w:rsidRPr="006233C0" w14:paraId="4C747D28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4F0CED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M6.5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53C105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25.2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5C4B5AE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4.4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1EA46F3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47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23B0B09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5682</w:t>
            </w:r>
          </w:p>
        </w:tc>
      </w:tr>
      <w:tr w:rsidR="00BB51A3" w:rsidRPr="006233C0" w14:paraId="4E324925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2BF2469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S6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88BE22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97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96EF7CF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94.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125A8A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81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CC3CA3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214</w:t>
            </w:r>
          </w:p>
        </w:tc>
      </w:tr>
      <w:tr w:rsidR="00BB51A3" w:rsidRPr="006233C0" w14:paraId="7905792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A2CF91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M6.1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A5DC43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0.9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A3D8DC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5.7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674172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3.3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EA91E8A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9127</w:t>
            </w:r>
          </w:p>
        </w:tc>
      </w:tr>
      <w:tr w:rsidR="00BB51A3" w:rsidRPr="006233C0" w14:paraId="7B5397DF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20507D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M6.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60B5C2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83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2CDB778C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3.3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A860A0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7.9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33AA188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252</w:t>
            </w:r>
          </w:p>
        </w:tc>
      </w:tr>
      <w:tr w:rsidR="00BB51A3" w:rsidRPr="006233C0" w14:paraId="6FED1152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0F6526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33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4C51FA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0.3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695C0D6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7.1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B7B0A0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3.5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A3D623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17</w:t>
            </w:r>
          </w:p>
        </w:tc>
      </w:tr>
      <w:tr w:rsidR="00BB51A3" w:rsidRPr="006233C0" w14:paraId="204A8B1D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74BE6BF9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29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84132F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65.9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84CB27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84.69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166D0A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72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05E64B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784</w:t>
            </w:r>
          </w:p>
        </w:tc>
      </w:tr>
      <w:tr w:rsidR="00BB51A3" w:rsidRPr="006233C0" w14:paraId="20C25796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66C7932D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2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16615AB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35.49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1459FF51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36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BA470C2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0.56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E86B45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7655</w:t>
            </w:r>
          </w:p>
        </w:tc>
      </w:tr>
      <w:tr w:rsidR="00BB51A3" w:rsidRPr="006233C0" w14:paraId="1562B33E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5AA6DC6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47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E61224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1.46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F6C914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9.92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30E0CF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5.49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4D140DD0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8305</w:t>
            </w:r>
          </w:p>
        </w:tc>
      </w:tr>
      <w:tr w:rsidR="00BB51A3" w:rsidRPr="006233C0" w14:paraId="08CC6939" w14:textId="77777777" w:rsidTr="00BB51A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0683115E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128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D3DED55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46.2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7BC6B9D4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74.21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1D40636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58.55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DFEF367" w14:textId="77777777" w:rsidR="00BB51A3" w:rsidRPr="006233C0" w:rsidRDefault="00BB51A3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6233C0">
              <w:rPr>
                <w:rFonts w:ascii="Calibri" w:eastAsia="Times New Roman" w:hAnsi="Calibri"/>
                <w:color w:val="000000"/>
                <w:sz w:val="22"/>
              </w:rPr>
              <w:t>0.6226</w:t>
            </w:r>
          </w:p>
        </w:tc>
      </w:tr>
    </w:tbl>
    <w:p w14:paraId="4BEF5B39" w14:textId="77777777" w:rsidR="00BB51A3" w:rsidRDefault="00BB51A3"/>
    <w:sectPr w:rsidR="00BB5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55674" w14:textId="77777777" w:rsidR="00BC15B2" w:rsidRDefault="00BC15B2" w:rsidP="00247481">
      <w:pPr>
        <w:spacing w:after="0" w:line="240" w:lineRule="auto"/>
      </w:pPr>
      <w:r>
        <w:separator/>
      </w:r>
    </w:p>
  </w:endnote>
  <w:endnote w:type="continuationSeparator" w:id="0">
    <w:p w14:paraId="61E51020" w14:textId="77777777" w:rsidR="00BC15B2" w:rsidRDefault="00BC15B2" w:rsidP="00247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F728A" w14:textId="77777777" w:rsidR="00BC15B2" w:rsidRDefault="00BC15B2" w:rsidP="00247481">
      <w:pPr>
        <w:spacing w:after="0" w:line="240" w:lineRule="auto"/>
      </w:pPr>
      <w:r>
        <w:separator/>
      </w:r>
    </w:p>
  </w:footnote>
  <w:footnote w:type="continuationSeparator" w:id="0">
    <w:p w14:paraId="1A3070D4" w14:textId="77777777" w:rsidR="00BC15B2" w:rsidRDefault="00BC15B2" w:rsidP="00247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A3"/>
    <w:rsid w:val="002325EE"/>
    <w:rsid w:val="00247481"/>
    <w:rsid w:val="002E6D4A"/>
    <w:rsid w:val="003C5A86"/>
    <w:rsid w:val="00556D07"/>
    <w:rsid w:val="006827F0"/>
    <w:rsid w:val="006A7AC4"/>
    <w:rsid w:val="00824F60"/>
    <w:rsid w:val="00935CED"/>
    <w:rsid w:val="00996CDA"/>
    <w:rsid w:val="00B51EA3"/>
    <w:rsid w:val="00BB51A3"/>
    <w:rsid w:val="00BC15B2"/>
    <w:rsid w:val="00BD5114"/>
    <w:rsid w:val="00C56E0D"/>
    <w:rsid w:val="00D255BC"/>
    <w:rsid w:val="00DC7E68"/>
    <w:rsid w:val="00E8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0E11E"/>
  <w15:chartTrackingRefBased/>
  <w15:docId w15:val="{3C1A3613-09B1-4622-B1B3-19C1FF07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Calibr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481"/>
  </w:style>
  <w:style w:type="paragraph" w:styleId="Footer">
    <w:name w:val="footer"/>
    <w:basedOn w:val="Normal"/>
    <w:link w:val="FooterChar"/>
    <w:uiPriority w:val="99"/>
    <w:unhideWhenUsed/>
    <w:rsid w:val="00247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 Nolan</dc:creator>
  <cp:keywords/>
  <dc:description/>
  <cp:lastModifiedBy>Morrison Nolan</cp:lastModifiedBy>
  <cp:revision>4</cp:revision>
  <dcterms:created xsi:type="dcterms:W3CDTF">2022-02-10T17:59:00Z</dcterms:created>
  <dcterms:modified xsi:type="dcterms:W3CDTF">2022-12-15T15:34:00Z</dcterms:modified>
</cp:coreProperties>
</file>